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78C09" w14:textId="638BA3B1" w:rsidR="00C0049C" w:rsidRPr="004B796E" w:rsidRDefault="00C0049C" w:rsidP="00C004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796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955B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B1E8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B796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B79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ression</w:t>
      </w:r>
      <w:r w:rsidRPr="004B796E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4B79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B796E">
        <w:rPr>
          <w:rFonts w:ascii="Times New Roman" w:hAnsi="Times New Roman" w:cs="Times New Roman"/>
          <w:b/>
          <w:bCs/>
          <w:sz w:val="24"/>
          <w:szCs w:val="24"/>
        </w:rPr>
        <w:t>RiboSis-related</w:t>
      </w:r>
      <w:r w:rsidRPr="004B79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fferentially expressed genes with</w:t>
      </w:r>
      <w:r w:rsidRPr="004B79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4B796E">
        <w:rPr>
          <w:rFonts w:ascii="Times New Roman" w:hAnsi="Times New Roman" w:cs="Times New Roman"/>
          <w:b/>
          <w:bCs/>
          <w:sz w:val="24"/>
          <w:szCs w:val="24"/>
        </w:rPr>
        <w:t>top 10 log</w:t>
      </w:r>
      <w:r w:rsidRPr="005B1E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4B796E">
        <w:rPr>
          <w:rFonts w:ascii="Times New Roman" w:hAnsi="Times New Roman" w:cs="Times New Roman"/>
          <w:b/>
          <w:bCs/>
          <w:sz w:val="24"/>
          <w:szCs w:val="24"/>
        </w:rPr>
        <w:t xml:space="preserve">|FC| values </w:t>
      </w:r>
      <w:r w:rsidRPr="004B796E"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Pr="004B796E">
        <w:rPr>
          <w:rFonts w:ascii="Times New Roman" w:hAnsi="Times New Roman" w:cs="Times New Roman"/>
          <w:b/>
          <w:bCs/>
          <w:sz w:val="24"/>
          <w:szCs w:val="24"/>
        </w:rPr>
        <w:t xml:space="preserve"> GSE42303 and GSE121190</w:t>
      </w:r>
    </w:p>
    <w:tbl>
      <w:tblPr>
        <w:tblW w:w="66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92"/>
        <w:gridCol w:w="1151"/>
        <w:gridCol w:w="1080"/>
        <w:gridCol w:w="1080"/>
        <w:gridCol w:w="1151"/>
      </w:tblGrid>
      <w:tr w:rsidR="00C0049C" w:rsidRPr="00E8102C" w14:paraId="70057FD3" w14:textId="77777777" w:rsidTr="00B51212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0479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4935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5962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|log</w:t>
            </w: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|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EA5B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724F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24F4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p</w:t>
            </w:r>
          </w:p>
        </w:tc>
      </w:tr>
      <w:tr w:rsidR="00C0049C" w:rsidRPr="00E8102C" w14:paraId="7405AB1C" w14:textId="77777777" w:rsidTr="00B51212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C408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9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1C7A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6FA8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81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32C2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153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3E-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D50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33</w:t>
            </w:r>
          </w:p>
        </w:tc>
      </w:tr>
      <w:tr w:rsidR="00C0049C" w:rsidRPr="00E8102C" w14:paraId="63761A4F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82404B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exo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7E93F1B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6E20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8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BACE23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82DE2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10B94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719</w:t>
            </w:r>
          </w:p>
        </w:tc>
      </w:tr>
      <w:tr w:rsidR="00C0049C" w:rsidRPr="00E8102C" w14:paraId="226CB435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DC381E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sg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F61B48F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8ADB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5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DF2B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451A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5C8BD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779</w:t>
            </w:r>
          </w:p>
        </w:tc>
      </w:tr>
      <w:tr w:rsidR="00C0049C" w:rsidRPr="00E8102C" w14:paraId="5B8A31AF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4A2295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p2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A1D72FE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D12AF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1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A9535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EAEAC0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C68B8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0141</w:t>
            </w:r>
          </w:p>
        </w:tc>
      </w:tr>
      <w:tr w:rsidR="00C0049C" w:rsidRPr="002B269C" w14:paraId="35FC539F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0FFE2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E855DD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6EBC2E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7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602D5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17823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B53D8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14</w:t>
            </w:r>
          </w:p>
        </w:tc>
      </w:tr>
      <w:tr w:rsidR="00C0049C" w:rsidRPr="00E8102C" w14:paraId="39FFFFE2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0BF8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F612DF4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CF083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7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13A9A2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F6FB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4E6ED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77</w:t>
            </w:r>
          </w:p>
        </w:tc>
      </w:tr>
      <w:tr w:rsidR="00C0049C" w:rsidRPr="00E8102C" w14:paraId="43EDACCF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0854A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l2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3A42C1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C2248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8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FBF94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6D97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0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12DF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85</w:t>
            </w:r>
          </w:p>
        </w:tc>
      </w:tr>
      <w:tr w:rsidR="00C0049C" w:rsidRPr="00E8102C" w14:paraId="13BF0D76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B5BA4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EC75F4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9EB8D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9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26546B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162D0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8AC84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044</w:t>
            </w:r>
          </w:p>
        </w:tc>
      </w:tr>
      <w:tr w:rsidR="00C0049C" w:rsidRPr="00E8102C" w14:paraId="6FF602D2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2374229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f3c4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3960A41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841C5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378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40E7F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10A45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7D3F6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666</w:t>
            </w:r>
          </w:p>
        </w:tc>
      </w:tr>
      <w:tr w:rsidR="00C0049C" w:rsidRPr="00E8102C" w14:paraId="5753E540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7192A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f3c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5ED493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2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F48A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13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322D6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52F0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ABCA5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5</w:t>
            </w:r>
          </w:p>
        </w:tc>
      </w:tr>
      <w:tr w:rsidR="00C0049C" w:rsidRPr="00E8102C" w14:paraId="39589033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EA3E3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2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3321AE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3FB94F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5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B4E2EB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721554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92E0E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941</w:t>
            </w:r>
          </w:p>
        </w:tc>
      </w:tr>
      <w:tr w:rsidR="00C0049C" w:rsidRPr="00E8102C" w14:paraId="13A2433A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A0C873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436A80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94D5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7F36A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C2254A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1D646B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359</w:t>
            </w:r>
          </w:p>
        </w:tc>
      </w:tr>
      <w:tr w:rsidR="00C0049C" w:rsidRPr="00E8102C" w14:paraId="7D5AADF4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9C03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l3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24EF383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E0CF04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0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2B1E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FE8DF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599D1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43</w:t>
            </w:r>
          </w:p>
        </w:tc>
      </w:tr>
      <w:tr w:rsidR="00C0049C" w:rsidRPr="00E8102C" w14:paraId="19E630B2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07157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998C848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85C6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0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DCAF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11124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6B8BF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87</w:t>
            </w:r>
          </w:p>
        </w:tc>
      </w:tr>
      <w:tr w:rsidR="00C0049C" w:rsidRPr="00E8102C" w14:paraId="7EAB1CAF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E6D097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sg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7DD05F9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B087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4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14D85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C7C44D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2A7C6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471</w:t>
            </w:r>
          </w:p>
        </w:tc>
      </w:tr>
      <w:tr w:rsidR="00C0049C" w:rsidRPr="00E8102C" w14:paraId="04841766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869E7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7836E00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FE0DA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1BF92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F1C9B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99349D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309</w:t>
            </w:r>
          </w:p>
        </w:tc>
      </w:tr>
      <w:tr w:rsidR="00C0049C" w:rsidRPr="00E8102C" w14:paraId="5FDFEF75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2458C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a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2B2ED1E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F68E6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80097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2B942C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E0245E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964</w:t>
            </w:r>
          </w:p>
        </w:tc>
      </w:tr>
      <w:tr w:rsidR="00C0049C" w:rsidRPr="00E8102C" w14:paraId="05447F3C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F23605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30F217A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41FFC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BD825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2FD5DE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C51A1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96</w:t>
            </w:r>
          </w:p>
        </w:tc>
      </w:tr>
      <w:tr w:rsidR="00C0049C" w:rsidRPr="00E8102C" w14:paraId="01218E14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1CA15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tp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E4264B1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1DA4B4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47564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585BAA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15688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791</w:t>
            </w:r>
          </w:p>
        </w:tc>
      </w:tr>
      <w:tr w:rsidR="00C0049C" w:rsidRPr="00E8102C" w14:paraId="0301BF65" w14:textId="77777777" w:rsidTr="00B5121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4539A" w14:textId="77777777" w:rsidR="00C0049C" w:rsidRPr="005B1E8A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1E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1183FF1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59F5CF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1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3810AA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E43D5F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1349C4" w14:textId="77777777" w:rsidR="00C0049C" w:rsidRPr="00E8102C" w:rsidRDefault="00C0049C" w:rsidP="00B51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10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69</w:t>
            </w:r>
          </w:p>
        </w:tc>
      </w:tr>
    </w:tbl>
    <w:p w14:paraId="39F8E849" w14:textId="77777777" w:rsidR="00F358B0" w:rsidRDefault="00F358B0"/>
    <w:sectPr w:rsidR="00F358B0" w:rsidSect="00101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0E8B7" w14:textId="77777777" w:rsidR="002005C5" w:rsidRDefault="002005C5" w:rsidP="00C0049C">
      <w:r>
        <w:separator/>
      </w:r>
    </w:p>
  </w:endnote>
  <w:endnote w:type="continuationSeparator" w:id="0">
    <w:p w14:paraId="2A7C4163" w14:textId="77777777" w:rsidR="002005C5" w:rsidRDefault="002005C5" w:rsidP="00C00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5709B" w14:textId="77777777" w:rsidR="002005C5" w:rsidRDefault="002005C5" w:rsidP="00C0049C">
      <w:r>
        <w:separator/>
      </w:r>
    </w:p>
  </w:footnote>
  <w:footnote w:type="continuationSeparator" w:id="0">
    <w:p w14:paraId="65BAC3C7" w14:textId="77777777" w:rsidR="002005C5" w:rsidRDefault="002005C5" w:rsidP="00C00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8B0"/>
    <w:rsid w:val="002005C5"/>
    <w:rsid w:val="00533E85"/>
    <w:rsid w:val="00C0049C"/>
    <w:rsid w:val="00C955B2"/>
    <w:rsid w:val="00F3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F79B4"/>
  <w15:chartTrackingRefBased/>
  <w15:docId w15:val="{339167AE-D6B8-4CD7-BB4D-01ED874BA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4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3-31T08:35:00Z</dcterms:created>
  <dcterms:modified xsi:type="dcterms:W3CDTF">2025-06-09T09:11:00Z</dcterms:modified>
</cp:coreProperties>
</file>